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37F7E" w14:textId="613092EA" w:rsidR="00216403" w:rsidRDefault="00287F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5. Essentials of Training Manuals for Village Doctors in Intervention Villages</w:t>
      </w:r>
    </w:p>
    <w:p w14:paraId="092ED939" w14:textId="77777777" w:rsidR="00216403" w:rsidRDefault="00287F5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olicy core</w:t>
      </w:r>
    </w:p>
    <w:p w14:paraId="65500804" w14:textId="3769692D" w:rsidR="00216403" w:rsidRDefault="00667F5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  <w:lang w:eastAsia="zh-CN"/>
        </w:rPr>
        <w:t>arget</w:t>
      </w:r>
      <w:r w:rsidR="00287F5B">
        <w:rPr>
          <w:rFonts w:ascii="Times New Roman" w:hAnsi="Times New Roman" w:cs="Times New Roman"/>
          <w:b/>
          <w:bCs/>
        </w:rPr>
        <w:t xml:space="preserve"> </w:t>
      </w:r>
      <w:r w:rsidR="00287F5B">
        <w:rPr>
          <w:rFonts w:ascii="Times New Roman" w:hAnsi="Times New Roman" w:cs="Times New Roman" w:hint="eastAsia"/>
          <w:b/>
          <w:bCs/>
        </w:rPr>
        <w:t>population</w:t>
      </w:r>
      <w:r w:rsidR="00287F5B">
        <w:rPr>
          <w:rFonts w:ascii="Times New Roman" w:hAnsi="Times New Roman" w:cs="Times New Roman"/>
          <w:b/>
          <w:bCs/>
        </w:rPr>
        <w:t>:</w:t>
      </w:r>
      <w:r w:rsidR="00287F5B">
        <w:rPr>
          <w:rFonts w:ascii="Times New Roman" w:hAnsi="Times New Roman" w:cs="Times New Roman"/>
        </w:rPr>
        <w:t xml:space="preserve"> </w:t>
      </w:r>
    </w:p>
    <w:p w14:paraId="780CA54E" w14:textId="5414A6B0" w:rsidR="00216403" w:rsidRPr="00667F5A" w:rsidRDefault="00C770A2" w:rsidP="00667F5A">
      <w:pPr>
        <w:pStyle w:val="ListParagraph"/>
        <w:numPr>
          <w:ilvl w:val="2"/>
          <w:numId w:val="1"/>
        </w:numPr>
        <w:spacing w:line="360" w:lineRule="auto"/>
        <w:rPr>
          <w:rFonts w:ascii="Times New Roman" w:hAnsi="Times New Roman" w:cs="Times New Roman"/>
        </w:rPr>
      </w:pPr>
      <w:r w:rsidRPr="00667F5A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 xml:space="preserve">ural residents who covered by basic health </w:t>
      </w:r>
      <w:r w:rsidR="00667F5A">
        <w:rPr>
          <w:rFonts w:ascii="Times New Roman" w:hAnsi="Times New Roman" w:cs="Times New Roman"/>
        </w:rPr>
        <w:t>insurance</w:t>
      </w:r>
      <w:r w:rsidR="00667F5A">
        <w:rPr>
          <w:rFonts w:ascii="Times New Roman" w:hAnsi="Times New Roman" w:cs="Times New Roman"/>
          <w:lang w:eastAsia="zh-CN"/>
        </w:rPr>
        <w:t>.</w:t>
      </w:r>
    </w:p>
    <w:p w14:paraId="7EF9C184" w14:textId="67936FBD" w:rsidR="00C770A2" w:rsidRPr="00667F5A" w:rsidRDefault="00C770A2" w:rsidP="00C770A2">
      <w:pPr>
        <w:pStyle w:val="ListParagraph"/>
        <w:numPr>
          <w:ilvl w:val="2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lang w:eastAsia="zh-CN"/>
        </w:rPr>
        <w:t>Diagnosed with h</w:t>
      </w:r>
      <w:r>
        <w:rPr>
          <w:rFonts w:ascii="Times New Roman" w:eastAsia="Times New Roman" w:hAnsi="Times New Roman" w:cs="Times New Roman"/>
        </w:rPr>
        <w:t xml:space="preserve">ypertension or diabetes </w:t>
      </w:r>
      <w:r>
        <w:rPr>
          <w:rFonts w:ascii="Times New Roman" w:eastAsia="宋体" w:hAnsi="Times New Roman" w:cs="Times New Roman" w:hint="eastAsia"/>
          <w:lang w:eastAsia="zh-CN"/>
        </w:rPr>
        <w:t xml:space="preserve">by doctors at DHCs or </w:t>
      </w:r>
      <w:r w:rsidR="00667F5A">
        <w:rPr>
          <w:rFonts w:ascii="Times New Roman" w:eastAsia="宋体" w:hAnsi="Times New Roman" w:cs="Times New Roman"/>
          <w:lang w:eastAsia="zh-CN"/>
        </w:rPr>
        <w:t>above.</w:t>
      </w:r>
      <w:r>
        <w:rPr>
          <w:rFonts w:ascii="Times New Roman" w:eastAsia="宋体" w:hAnsi="Times New Roman" w:cs="Times New Roman" w:hint="eastAsia"/>
          <w:lang w:eastAsia="zh-CN"/>
        </w:rPr>
        <w:t xml:space="preserve"> </w:t>
      </w:r>
    </w:p>
    <w:p w14:paraId="182E8717" w14:textId="2C6B79C1" w:rsidR="00216403" w:rsidRPr="00667F5A" w:rsidRDefault="00287F5B">
      <w:pPr>
        <w:pStyle w:val="ListParagraph"/>
        <w:numPr>
          <w:ilvl w:val="2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lang w:eastAsia="zh-CN"/>
        </w:rPr>
        <w:t>Took h</w:t>
      </w:r>
      <w:r>
        <w:rPr>
          <w:rFonts w:ascii="Times New Roman" w:eastAsia="Times New Roman" w:hAnsi="Times New Roman" w:cs="Times New Roman"/>
        </w:rPr>
        <w:t xml:space="preserve">ypertension or diabetes </w:t>
      </w:r>
      <w:r>
        <w:rPr>
          <w:rFonts w:ascii="Times New Roman" w:eastAsia="宋体" w:hAnsi="Times New Roman" w:cs="Times New Roman" w:hint="eastAsia"/>
          <w:lang w:eastAsia="zh-CN"/>
        </w:rPr>
        <w:t>medicines and have more than three-time prescriptions with h</w:t>
      </w:r>
      <w:r>
        <w:rPr>
          <w:rFonts w:ascii="Times New Roman" w:eastAsia="Times New Roman" w:hAnsi="Times New Roman" w:cs="Times New Roman"/>
        </w:rPr>
        <w:t xml:space="preserve">ypertension or diabetes </w:t>
      </w:r>
      <w:r>
        <w:rPr>
          <w:rFonts w:ascii="Times New Roman" w:eastAsia="宋体" w:hAnsi="Times New Roman" w:cs="Times New Roman" w:hint="eastAsia"/>
          <w:lang w:eastAsia="zh-CN"/>
        </w:rPr>
        <w:t xml:space="preserve">medicines in out-patients or inpatients medical </w:t>
      </w:r>
      <w:r w:rsidR="00667F5A">
        <w:rPr>
          <w:rFonts w:ascii="Times New Roman" w:eastAsia="宋体" w:hAnsi="Times New Roman" w:cs="Times New Roman"/>
          <w:lang w:eastAsia="zh-CN"/>
        </w:rPr>
        <w:t>records.</w:t>
      </w:r>
    </w:p>
    <w:p w14:paraId="4C014A9B" w14:textId="012EF311" w:rsidR="00216403" w:rsidRPr="00667F5A" w:rsidRDefault="00287F5B">
      <w:pPr>
        <w:pStyle w:val="ListParagraph"/>
        <w:numPr>
          <w:ilvl w:val="2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lang w:eastAsia="zh-CN"/>
        </w:rPr>
        <w:t>H</w:t>
      </w:r>
      <w:r>
        <w:rPr>
          <w:rFonts w:ascii="Times New Roman" w:eastAsia="Times New Roman" w:hAnsi="Times New Roman" w:cs="Times New Roman"/>
        </w:rPr>
        <w:t xml:space="preserve">ypertension or diabetes </w:t>
      </w:r>
      <w:r>
        <w:rPr>
          <w:rFonts w:ascii="Times New Roman" w:eastAsia="宋体" w:hAnsi="Times New Roman" w:cs="Times New Roman" w:hint="eastAsia"/>
          <w:lang w:eastAsia="zh-CN"/>
        </w:rPr>
        <w:t xml:space="preserve">patients registered in </w:t>
      </w:r>
      <w:r>
        <w:rPr>
          <w:rFonts w:ascii="Times New Roman" w:eastAsia="宋体" w:hAnsi="Times New Roman" w:cs="Times New Roman"/>
          <w:lang w:eastAsia="zh-CN"/>
        </w:rPr>
        <w:t>C</w:t>
      </w:r>
      <w:r>
        <w:rPr>
          <w:rFonts w:ascii="Times New Roman" w:eastAsia="宋体" w:hAnsi="Times New Roman" w:cs="Times New Roman" w:hint="eastAsia"/>
          <w:lang w:eastAsia="zh-CN"/>
        </w:rPr>
        <w:t xml:space="preserve">hronic </w:t>
      </w:r>
      <w:r>
        <w:rPr>
          <w:rFonts w:ascii="Times New Roman" w:eastAsia="宋体" w:hAnsi="Times New Roman" w:cs="Times New Roman"/>
          <w:lang w:eastAsia="zh-CN"/>
        </w:rPr>
        <w:t>D</w:t>
      </w:r>
      <w:r>
        <w:rPr>
          <w:rFonts w:ascii="Times New Roman" w:eastAsia="宋体" w:hAnsi="Times New Roman" w:cs="Times New Roman" w:hint="eastAsia"/>
          <w:lang w:eastAsia="zh-CN"/>
        </w:rPr>
        <w:t xml:space="preserve">iseases </w:t>
      </w:r>
      <w:r>
        <w:rPr>
          <w:rFonts w:ascii="Times New Roman" w:eastAsia="宋体" w:hAnsi="Times New Roman" w:cs="Times New Roman"/>
          <w:lang w:eastAsia="zh-CN"/>
        </w:rPr>
        <w:t>M</w:t>
      </w:r>
      <w:r>
        <w:rPr>
          <w:rFonts w:ascii="Times New Roman" w:eastAsia="宋体" w:hAnsi="Times New Roman" w:cs="Times New Roman" w:hint="eastAsia"/>
          <w:lang w:eastAsia="zh-CN"/>
        </w:rPr>
        <w:t xml:space="preserve">anagement </w:t>
      </w:r>
      <w:r>
        <w:rPr>
          <w:rFonts w:ascii="Times New Roman" w:eastAsia="宋体" w:hAnsi="Times New Roman" w:cs="Times New Roman"/>
          <w:lang w:eastAsia="zh-CN"/>
        </w:rPr>
        <w:t>S</w:t>
      </w:r>
      <w:r>
        <w:rPr>
          <w:rFonts w:ascii="Times New Roman" w:eastAsia="宋体" w:hAnsi="Times New Roman" w:cs="Times New Roman" w:hint="eastAsia"/>
          <w:lang w:eastAsia="zh-CN"/>
        </w:rPr>
        <w:t>ystem.</w:t>
      </w:r>
    </w:p>
    <w:p w14:paraId="6A745D82" w14:textId="77777777" w:rsidR="00216403" w:rsidRDefault="00287F5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Policy treatment:</w:t>
      </w:r>
      <w:r>
        <w:rPr>
          <w:rFonts w:ascii="Times New Roman" w:hAnsi="Times New Roman" w:cs="Times New Roman"/>
        </w:rPr>
        <w:t xml:space="preserve"> This policy covers up to 1600 RMB for patients with hypertension or diabetes and 2000 RMB for patients with both diseases annually.</w:t>
      </w:r>
    </w:p>
    <w:p w14:paraId="0D344688" w14:textId="77777777" w:rsidR="00216403" w:rsidRDefault="00287F5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ervice institutions:</w:t>
      </w:r>
      <w:r>
        <w:rPr>
          <w:rFonts w:ascii="Times New Roman" w:hAnsi="Times New Roman" w:cs="Times New Roman"/>
        </w:rPr>
        <w:t xml:space="preserve"> Authorized medical institutes that provide outpatient special medical services for chronic diseases.</w:t>
      </w:r>
    </w:p>
    <w:p w14:paraId="29827E03" w14:textId="77777777" w:rsidR="00216403" w:rsidRDefault="00287F5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cope of payment:</w:t>
      </w:r>
      <w:r>
        <w:rPr>
          <w:rFonts w:ascii="Times New Roman" w:hAnsi="Times New Roman" w:cs="Times New Roman"/>
        </w:rPr>
        <w:t xml:space="preserve"> Within the purview of medical insurance, it can be used to cover the cost of medicine, insulin, and examinations for common and chronic diseases.</w:t>
      </w:r>
    </w:p>
    <w:p w14:paraId="0E29122F" w14:textId="77777777" w:rsidR="00216403" w:rsidRDefault="00287F5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enefits of village doctors</w:t>
      </w:r>
    </w:p>
    <w:p w14:paraId="14AA2C14" w14:textId="1BA89D79" w:rsidR="00287F5B" w:rsidRPr="00287F5B" w:rsidRDefault="00287F5B" w:rsidP="00287F5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</w:t>
      </w:r>
      <w:r w:rsidRPr="00287F5B">
        <w:rPr>
          <w:rFonts w:ascii="Times New Roman" w:hAnsi="Times New Roman" w:cs="Times New Roman"/>
          <w:b/>
          <w:bCs/>
        </w:rPr>
        <w:t>ain an additional positive reputation from helping patients to save money.</w:t>
      </w:r>
    </w:p>
    <w:p w14:paraId="54F36838" w14:textId="77777777" w:rsidR="00216403" w:rsidRDefault="00287F5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mprove village doctors’ medical knowledge and skills.</w:t>
      </w:r>
    </w:p>
    <w:p w14:paraId="18F21B51" w14:textId="77777777" w:rsidR="00216403" w:rsidRDefault="00287F5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crease income for village doctors and obtain economic incentives.</w:t>
      </w:r>
    </w:p>
    <w:p w14:paraId="1B0EA647" w14:textId="77777777" w:rsidR="00216403" w:rsidRDefault="00287F5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ntent of the work</w:t>
      </w:r>
    </w:p>
    <w:p w14:paraId="1C0DBFF2" w14:textId="77777777" w:rsidR="00216403" w:rsidRDefault="00287F5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ost policy posters</w:t>
      </w:r>
      <w:r>
        <w:rPr>
          <w:rFonts w:ascii="Times New Roman" w:hAnsi="Times New Roman" w:cs="Times New Roman"/>
        </w:rPr>
        <w:t xml:space="preserve"> in prominent locations like village clinics and committees. Supplemented by </w:t>
      </w:r>
      <w:r>
        <w:rPr>
          <w:rFonts w:ascii="Times New Roman" w:hAnsi="Times New Roman" w:cs="Times New Roman"/>
          <w:b/>
          <w:bCs/>
        </w:rPr>
        <w:t>village broadcasting and WeChat groups</w:t>
      </w:r>
      <w:r>
        <w:rPr>
          <w:rFonts w:ascii="Times New Roman" w:hAnsi="Times New Roman" w:cs="Times New Roman"/>
        </w:rPr>
        <w:t xml:space="preserve"> to promote the policy to residents.</w:t>
      </w:r>
    </w:p>
    <w:p w14:paraId="56896BB2" w14:textId="77777777" w:rsidR="00216403" w:rsidRDefault="00287F5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Inform patients about the benefits of the policy and provide a policy publicity calendar.</w:t>
      </w:r>
    </w:p>
    <w:p w14:paraId="70F5821F" w14:textId="77777777" w:rsidR="00216403" w:rsidRDefault="00287F5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ncourage and help</w:t>
      </w:r>
      <w:r>
        <w:rPr>
          <w:rFonts w:ascii="Times New Roman" w:hAnsi="Times New Roman" w:cs="Times New Roman"/>
        </w:rPr>
        <w:t xml:space="preserve"> patients to participate in medication reimbursement policy.</w:t>
      </w:r>
    </w:p>
    <w:p w14:paraId="158DE623" w14:textId="6CFEE3C9" w:rsidR="00216403" w:rsidRDefault="00287F5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mind</w:t>
      </w:r>
      <w:r>
        <w:rPr>
          <w:rFonts w:ascii="Times New Roman" w:hAnsi="Times New Roman" w:cs="Times New Roman"/>
        </w:rPr>
        <w:t xml:space="preserve"> patients to use the medication reimbursement policy to buy medicines from designated institutions and take medicines as prescribed by village doctors.</w:t>
      </w:r>
    </w:p>
    <w:p w14:paraId="7FC27E64" w14:textId="34A496DD" w:rsidR="00216403" w:rsidRDefault="00287F5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ollow up</w:t>
      </w:r>
      <w:r>
        <w:rPr>
          <w:rFonts w:ascii="Times New Roman" w:hAnsi="Times New Roman" w:cs="Times New Roman"/>
        </w:rPr>
        <w:t xml:space="preserve"> with the registered patients (the first, third, and sixth months of registration). Financial incentives for village doctors according to the number of </w:t>
      </w:r>
      <w:r>
        <w:rPr>
          <w:rFonts w:ascii="Times New Roman" w:hAnsi="Times New Roman" w:cs="Times New Roman"/>
        </w:rPr>
        <w:lastRenderedPageBreak/>
        <w:t>registered patients and the number of patients who use the policy to buy medicine after registration.</w:t>
      </w:r>
    </w:p>
    <w:p w14:paraId="6377AC93" w14:textId="77777777" w:rsidR="00216403" w:rsidRDefault="00287F5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Follow-up suggestions</w:t>
      </w:r>
    </w:p>
    <w:p w14:paraId="6E613F6E" w14:textId="1E047EB5" w:rsidR="00216403" w:rsidRDefault="00287F5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cripts for mobilization. </w:t>
      </w:r>
      <w:r>
        <w:rPr>
          <w:rFonts w:ascii="Times New Roman" w:hAnsi="Times New Roman" w:cs="Times New Roman"/>
        </w:rPr>
        <w:t>“You will save at least 1000 yuan per year by using this policy, which is equivalent to selling 1000 eggs</w:t>
      </w:r>
      <w:r>
        <w:rPr>
          <w:rFonts w:ascii="Times New Roman" w:hAnsi="Times New Roman" w:cs="Times New Roman" w:hint="eastAsia"/>
          <w:lang w:eastAsia="zh-CN"/>
        </w:rPr>
        <w:t>.</w:t>
      </w:r>
      <w:r>
        <w:rPr>
          <w:rFonts w:ascii="Times New Roman" w:hAnsi="Times New Roman" w:cs="Times New Roman"/>
        </w:rPr>
        <w:t>”</w:t>
      </w:r>
    </w:p>
    <w:p w14:paraId="23CB50A1" w14:textId="2CA654E7" w:rsidR="00216403" w:rsidRDefault="00287F5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cripts for registration.</w:t>
      </w:r>
      <w:r>
        <w:rPr>
          <w:rFonts w:ascii="Times New Roman" w:hAnsi="Times New Roman" w:cs="Times New Roman"/>
        </w:rPr>
        <w:t xml:space="preserve"> “Bring your health insurance card and records to DHCs and you will be registered. After that, you will be able to use the benefits of the policy.</w:t>
      </w:r>
      <w:r>
        <w:t xml:space="preserve"> We </w:t>
      </w:r>
      <w:r>
        <w:rPr>
          <w:rFonts w:ascii="Times New Roman" w:hAnsi="Times New Roman" w:cs="Times New Roman"/>
        </w:rPr>
        <w:t>suggest that you come to our village clinic once a month to get your medication. Please contact me if you have any questions.”</w:t>
      </w:r>
    </w:p>
    <w:p w14:paraId="49E104A2" w14:textId="10171404" w:rsidR="00216403" w:rsidRPr="00667F5A" w:rsidRDefault="00287F5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cripts for follow-up.</w:t>
      </w:r>
      <w:r>
        <w:rPr>
          <w:rFonts w:ascii="Times New Roman" w:hAnsi="Times New Roman" w:cs="Times New Roman"/>
        </w:rPr>
        <w:t xml:space="preserve"> “You are welcome to come here to get medicine </w:t>
      </w:r>
    </w:p>
    <w:p w14:paraId="587B9404" w14:textId="7194C68B" w:rsidR="00216403" w:rsidRPr="00667F5A" w:rsidRDefault="00287F5B" w:rsidP="00667F5A">
      <w:pPr>
        <w:pStyle w:val="ListParagraph"/>
        <w:spacing w:line="360" w:lineRule="auto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y time after registration.” “Medicare is not reimbursed when you buy medicine at p</w:t>
      </w:r>
      <w:r w:rsidRPr="00667F5A">
        <w:rPr>
          <w:rFonts w:ascii="Times New Roman" w:hAnsi="Times New Roman" w:cs="Times New Roman"/>
        </w:rPr>
        <w:t>rivate</w:t>
      </w:r>
      <w:r>
        <w:rPr>
          <w:rFonts w:ascii="Times New Roman" w:hAnsi="Times New Roman" w:cs="Times New Roman"/>
        </w:rPr>
        <w:t xml:space="preserve"> </w:t>
      </w:r>
      <w:r w:rsidRPr="00667F5A">
        <w:rPr>
          <w:rFonts w:ascii="Times New Roman" w:hAnsi="Times New Roman" w:cs="Times New Roman"/>
        </w:rPr>
        <w:t>pharmacies.</w:t>
      </w:r>
      <w:r>
        <w:rPr>
          <w:rFonts w:ascii="Times New Roman" w:hAnsi="Times New Roman" w:cs="Times New Roman"/>
        </w:rPr>
        <w:t>”</w:t>
      </w:r>
      <w:r w:rsidRPr="00667F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“</w:t>
      </w:r>
      <w:r w:rsidRPr="00667F5A">
        <w:rPr>
          <w:rFonts w:ascii="Times New Roman" w:hAnsi="Times New Roman" w:cs="Times New Roman"/>
        </w:rPr>
        <w:t xml:space="preserve">Every time you come to get medicine, </w:t>
      </w:r>
      <w:r>
        <w:rPr>
          <w:rFonts w:ascii="Times New Roman" w:hAnsi="Times New Roman" w:cs="Times New Roman"/>
        </w:rPr>
        <w:t>please mark a circle on your calendar to remind yourself that you have taken your medicine</w:t>
      </w:r>
      <w:r w:rsidRPr="00667F5A">
        <w:rPr>
          <w:rFonts w:ascii="Times New Roman" w:hAnsi="Times New Roman" w:cs="Times New Roman"/>
        </w:rPr>
        <w:t xml:space="preserve"> on time.</w:t>
      </w:r>
      <w:r>
        <w:t xml:space="preserve"> </w:t>
      </w:r>
      <w:r>
        <w:rPr>
          <w:rFonts w:ascii="Times New Roman" w:hAnsi="Times New Roman" w:cs="Times New Roman"/>
        </w:rPr>
        <w:t>Gradually, you will develop regular medication habits.</w:t>
      </w:r>
      <w:r w:rsidRPr="00667F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f you are healthy, it is good for your family and our community</w:t>
      </w:r>
      <w:r w:rsidRPr="00667F5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”</w:t>
      </w:r>
    </w:p>
    <w:p w14:paraId="10383FD5" w14:textId="67F7148A" w:rsidR="00216403" w:rsidRDefault="00287F5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You can remind your patients about using this policy frequently during the routine chronic disease follow-up.</w:t>
      </w:r>
    </w:p>
    <w:p w14:paraId="58F5993B" w14:textId="0CDBD052" w:rsidR="00216403" w:rsidRDefault="00287F5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Show your patients enough patience, understanding and respect.</w:t>
      </w:r>
    </w:p>
    <w:sectPr w:rsidR="002164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384A99"/>
    <w:multiLevelType w:val="multilevel"/>
    <w:tmpl w:val="74384A9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numFmt w:val="bullet"/>
      <w:lvlText w:val=""/>
      <w:lvlJc w:val="left"/>
      <w:pPr>
        <w:ind w:left="2880" w:hanging="720"/>
      </w:pPr>
      <w:rPr>
        <w:rFonts w:ascii="Wingdings" w:eastAsia="宋体" w:hAnsi="Wingdings" w:cs="Times New Roman" w:hint="default"/>
        <w:b w:val="0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5052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75D"/>
    <w:rsid w:val="001A4AE7"/>
    <w:rsid w:val="001C25F5"/>
    <w:rsid w:val="001F19EB"/>
    <w:rsid w:val="00216403"/>
    <w:rsid w:val="00252380"/>
    <w:rsid w:val="00287F5B"/>
    <w:rsid w:val="002F1E91"/>
    <w:rsid w:val="003D265E"/>
    <w:rsid w:val="00425D1A"/>
    <w:rsid w:val="0046411D"/>
    <w:rsid w:val="00667F5A"/>
    <w:rsid w:val="006F1768"/>
    <w:rsid w:val="008113B4"/>
    <w:rsid w:val="0088646F"/>
    <w:rsid w:val="00962BC7"/>
    <w:rsid w:val="00AF5A23"/>
    <w:rsid w:val="00B15CE5"/>
    <w:rsid w:val="00B56255"/>
    <w:rsid w:val="00B9575D"/>
    <w:rsid w:val="00B97123"/>
    <w:rsid w:val="00C161BB"/>
    <w:rsid w:val="00C343D0"/>
    <w:rsid w:val="00C770A2"/>
    <w:rsid w:val="00C91444"/>
    <w:rsid w:val="00D91FB9"/>
    <w:rsid w:val="00D95D94"/>
    <w:rsid w:val="00DB6B66"/>
    <w:rsid w:val="00DF079E"/>
    <w:rsid w:val="00E27F2F"/>
    <w:rsid w:val="00E43C1C"/>
    <w:rsid w:val="00F1314D"/>
    <w:rsid w:val="0CD5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E25F5"/>
  <w15:docId w15:val="{F056BA4F-BA6C-844A-A1E3-047728808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Revision">
    <w:name w:val="Revision"/>
    <w:hidden/>
    <w:uiPriority w:val="99"/>
    <w:semiHidden/>
    <w:rsid w:val="00C770A2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athan He</dc:creator>
  <cp:lastModifiedBy>Johnathan He</cp:lastModifiedBy>
  <cp:revision>12</cp:revision>
  <dcterms:created xsi:type="dcterms:W3CDTF">2022-06-18T20:49:00Z</dcterms:created>
  <dcterms:modified xsi:type="dcterms:W3CDTF">2022-06-27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